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6C3" w:rsidRPr="00B12895" w:rsidRDefault="00BA66C3" w:rsidP="00BA66C3">
      <w:pPr>
        <w:spacing w:line="240" w:lineRule="auto"/>
        <w:ind w:right="-181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12895"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Data</w:t>
      </w:r>
      <w:bookmarkStart w:id="0" w:name="_GoBack"/>
      <w:bookmarkEnd w:id="0"/>
    </w:p>
    <w:p w:rsidR="00BA66C3" w:rsidRPr="00B12895" w:rsidRDefault="00BA66C3" w:rsidP="00BA66C3">
      <w:pPr>
        <w:spacing w:line="240" w:lineRule="auto"/>
        <w:ind w:right="-181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A66C3" w:rsidRPr="00B12895" w:rsidRDefault="00BA66C3" w:rsidP="00BA66C3">
      <w:pPr>
        <w:spacing w:line="240" w:lineRule="auto"/>
        <w:ind w:right="-181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128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1.</w:t>
      </w:r>
      <w:r w:rsidRPr="00B1289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ean + Standard deviation of all semi-quantitative immunofluorescence analysis. </w:t>
      </w:r>
    </w:p>
    <w:p w:rsidR="00BA66C3" w:rsidRPr="00B12895" w:rsidRDefault="00BA66C3" w:rsidP="00BA66C3">
      <w:pPr>
        <w:spacing w:line="240" w:lineRule="auto"/>
        <w:ind w:right="-181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12300" w:type="dxa"/>
        <w:tblInd w:w="-1620" w:type="dxa"/>
        <w:tblLook w:val="04A0" w:firstRow="1" w:lastRow="0" w:firstColumn="1" w:lastColumn="0" w:noHBand="0" w:noVBand="1"/>
      </w:tblPr>
      <w:tblGrid>
        <w:gridCol w:w="1900"/>
        <w:gridCol w:w="1740"/>
        <w:gridCol w:w="1300"/>
        <w:gridCol w:w="1740"/>
        <w:gridCol w:w="760"/>
        <w:gridCol w:w="1660"/>
        <w:gridCol w:w="1300"/>
        <w:gridCol w:w="1900"/>
      </w:tblGrid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ale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</w:tr>
      <w:tr w:rsidR="00BA66C3" w:rsidRPr="00B12895" w:rsidTr="00DC2293">
        <w:trPr>
          <w:trHeight w:val="42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Antibody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trok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troke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F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3.33 + 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5.22 + 7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7.73 + 3.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11.89 + 5.04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THF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7.42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4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9.78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9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5.80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20.08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7.56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MTHF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2.81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26.5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24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3.53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2.5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26.07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20.85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T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1.67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10.22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6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0.93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6.67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2.94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HM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12.60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5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42.33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19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7.78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42.23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12.41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hAT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0.75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8.75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4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2.00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6.93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6.27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proofErr w:type="spellStart"/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ChE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2.50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10.50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7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7.33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28.87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8.69</w:t>
            </w:r>
          </w:p>
        </w:tc>
      </w:tr>
      <w:tr w:rsidR="00BA66C3" w:rsidRPr="00B12895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BA66C3" w:rsidRPr="00C64CF3" w:rsidTr="00DC2293">
        <w:trPr>
          <w:trHeight w:val="36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B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4.75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14.04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8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4.33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B12895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A66C3" w:rsidRPr="00C64CF3" w:rsidRDefault="00BA66C3" w:rsidP="00DC22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15.92 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u w:val="single"/>
              </w:rPr>
              <w:t>+</w:t>
            </w:r>
            <w:r w:rsidRPr="00B1289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 4.38</w:t>
            </w:r>
          </w:p>
        </w:tc>
      </w:tr>
    </w:tbl>
    <w:p w:rsidR="00BA66C3" w:rsidRPr="00E1783F" w:rsidRDefault="00BA66C3" w:rsidP="00BA66C3">
      <w:pPr>
        <w:spacing w:line="240" w:lineRule="auto"/>
        <w:ind w:right="-181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BA66C3" w:rsidRPr="00E1783F" w:rsidRDefault="00BA66C3" w:rsidP="00BA66C3">
      <w:pPr>
        <w:jc w:val="both"/>
        <w:rPr>
          <w:rFonts w:ascii="Times New Roman" w:hAnsi="Times New Roman" w:cs="Times New Roman"/>
          <w:b/>
          <w:bCs/>
          <w:color w:val="1D1D1D"/>
          <w:sz w:val="24"/>
          <w:szCs w:val="24"/>
        </w:rPr>
      </w:pPr>
    </w:p>
    <w:p w:rsidR="00BA66C3" w:rsidRPr="00E1783F" w:rsidRDefault="00BA66C3" w:rsidP="00BA66C3">
      <w:pPr>
        <w:pStyle w:val="Bibliography"/>
        <w:rPr>
          <w:rFonts w:ascii="Times New Roman" w:eastAsia="Times New Roman" w:hAnsi="Times New Roman" w:cs="Times New Roman"/>
          <w:color w:val="1D1D1D"/>
          <w:sz w:val="24"/>
          <w:szCs w:val="24"/>
        </w:rPr>
      </w:pPr>
    </w:p>
    <w:p w:rsidR="00C22330" w:rsidRDefault="00C22330"/>
    <w:sectPr w:rsidR="00C22330" w:rsidSect="00BA66C3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4953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229DE" w:rsidRDefault="00BA66C3" w:rsidP="00084A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229DE" w:rsidRDefault="00BA66C3">
    <w:pPr>
      <w:pStyle w:val="Footer"/>
      <w:ind w:right="360"/>
      <w:pPrChange w:id="1" w:author="Nafisa Jadavji" w:date="2026-04-06T14:28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2" w:author="Nafisa Jadavji" w:date="2026-04-06T14:28:00Z"/>
  <w:sdt>
    <w:sdtPr>
      <w:rPr>
        <w:rStyle w:val="PageNumber"/>
      </w:rPr>
      <w:id w:val="4551431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customXmlInsRangeEnd w:id="2"/>
      <w:p w:rsidR="00A229DE" w:rsidRDefault="00BA66C3" w:rsidP="00084A73">
        <w:pPr>
          <w:pStyle w:val="Footer"/>
          <w:framePr w:wrap="none" w:vAnchor="text" w:hAnchor="margin" w:xAlign="right" w:y="1"/>
          <w:rPr>
            <w:ins w:id="3" w:author="Nafisa Jadavji" w:date="2026-04-06T14:28:00Z"/>
            <w:rStyle w:val="PageNumber"/>
          </w:rPr>
        </w:pPr>
        <w:ins w:id="4" w:author="Nafisa Jadavji" w:date="2026-04-06T14:28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separate"/>
          </w:r>
        </w:ins>
        <w:r>
          <w:rPr>
            <w:rStyle w:val="PageNumber"/>
            <w:noProof/>
          </w:rPr>
          <w:t>1</w:t>
        </w:r>
        <w:ins w:id="5" w:author="Nafisa Jadavji" w:date="2026-04-06T14:28:00Z">
          <w:r>
            <w:rPr>
              <w:rStyle w:val="PageNumber"/>
            </w:rPr>
            <w:fldChar w:fldCharType="end"/>
          </w:r>
        </w:ins>
      </w:p>
      <w:customXmlInsRangeStart w:id="6" w:author="Nafisa Jadavji" w:date="2026-04-06T14:28:00Z"/>
    </w:sdtContent>
  </w:sdt>
  <w:customXmlInsRangeEnd w:id="6"/>
  <w:p w:rsidR="00A229DE" w:rsidRDefault="00BA66C3" w:rsidP="009905E3">
    <w:pPr>
      <w:pStyle w:val="Footer"/>
      <w:ind w:right="360"/>
    </w:pPr>
  </w:p>
</w:ft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fisa Jadavji">
    <w15:presenceInfo w15:providerId="AD" w15:userId="S::nafisajadavji@cunet.carleton.ca::2bb3b120-a9d0-401c-9c18-0533ab6104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6C3"/>
    <w:rsid w:val="008709C9"/>
    <w:rsid w:val="00BA66C3"/>
    <w:rsid w:val="00C22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C2246-9CFC-4825-8767-53DBE7155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BA66C3"/>
  </w:style>
  <w:style w:type="paragraph" w:styleId="Footer">
    <w:name w:val="footer"/>
    <w:basedOn w:val="Normal"/>
    <w:link w:val="FooterChar"/>
    <w:uiPriority w:val="99"/>
    <w:unhideWhenUsed/>
    <w:rsid w:val="00BA66C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BA66C3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BA66C3"/>
  </w:style>
  <w:style w:type="character" w:styleId="LineNumber">
    <w:name w:val="line number"/>
    <w:basedOn w:val="DefaultParagraphFont"/>
    <w:uiPriority w:val="99"/>
    <w:semiHidden/>
    <w:unhideWhenUsed/>
    <w:rsid w:val="00BA6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a Mae Lustares</dc:creator>
  <cp:keywords/>
  <dc:description/>
  <cp:lastModifiedBy>Jessa Mae Lustares</cp:lastModifiedBy>
  <cp:revision>1</cp:revision>
  <dcterms:created xsi:type="dcterms:W3CDTF">2026-07-15T22:47:00Z</dcterms:created>
  <dcterms:modified xsi:type="dcterms:W3CDTF">2026-07-15T22:55:00Z</dcterms:modified>
</cp:coreProperties>
</file>